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E48D" w14:textId="7F736D1C" w:rsidR="00F67AC3" w:rsidRPr="00E768FA" w:rsidRDefault="00C86659" w:rsidP="00D45EBF">
      <w:pPr>
        <w:rPr>
          <w:rFonts w:asciiTheme="majorBidi" w:hAnsiTheme="majorBidi" w:cstheme="majorBidi"/>
          <w:color w:val="111111"/>
          <w:sz w:val="24"/>
          <w:szCs w:val="24"/>
        </w:rPr>
      </w:pPr>
      <w:r w:rsidRPr="00E768FA">
        <w:rPr>
          <w:rFonts w:asciiTheme="majorBidi" w:hAnsiTheme="majorBidi" w:cstheme="majorBidi"/>
          <w:color w:val="111111"/>
          <w:sz w:val="24"/>
          <w:szCs w:val="24"/>
        </w:rPr>
        <w:t>The LDA analysis, without the exclusion of any words</w:t>
      </w:r>
    </w:p>
    <w:p w14:paraId="73DC6F83" w14:textId="4F8D6BB6" w:rsidR="00C86659" w:rsidRDefault="00C86659" w:rsidP="00B02324">
      <w:r w:rsidRPr="0065777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2ECBC1" wp14:editId="747C69E2">
                <wp:simplePos x="0" y="0"/>
                <wp:positionH relativeFrom="column">
                  <wp:posOffset>3262050</wp:posOffset>
                </wp:positionH>
                <wp:positionV relativeFrom="paragraph">
                  <wp:posOffset>3202222</wp:posOffset>
                </wp:positionV>
                <wp:extent cx="400050" cy="139700"/>
                <wp:effectExtent l="0" t="0" r="19050" b="12700"/>
                <wp:wrapNone/>
                <wp:docPr id="758770216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397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A513FE1" id="Oval 4" o:spid="_x0000_s1026" style="position:absolute;margin-left:256.85pt;margin-top:252.15pt;width:31.5pt;height:1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" filled="f" strokecolor="red" strokeweight="1pt">
                <v:stroke joinstyle="miter"/>
              </v:oval>
            </w:pict>
          </mc:Fallback>
        </mc:AlternateContent>
      </w:r>
      <w:r w:rsidRPr="0065777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D9E23C5" wp14:editId="76CF02D9">
            <wp:extent cx="3054350" cy="3183618"/>
            <wp:effectExtent l="0" t="0" r="0" b="0"/>
            <wp:docPr id="968285974" name="Picture 1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598" cy="3196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777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A0DF7AA" wp14:editId="74892884">
            <wp:extent cx="4390760" cy="2489200"/>
            <wp:effectExtent l="0" t="0" r="0" b="6350"/>
            <wp:docPr id="1592742343" name="Picture 2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76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7773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1ADBBA" wp14:editId="5AD1A8F7">
                <wp:simplePos x="0" y="0"/>
                <wp:positionH relativeFrom="column">
                  <wp:posOffset>3382562</wp:posOffset>
                </wp:positionH>
                <wp:positionV relativeFrom="paragraph">
                  <wp:posOffset>718</wp:posOffset>
                </wp:positionV>
                <wp:extent cx="400050" cy="139700"/>
                <wp:effectExtent l="0" t="0" r="19050" b="12700"/>
                <wp:wrapNone/>
                <wp:docPr id="2119846660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397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1A35EF" id="Oval 4" o:spid="_x0000_s1026" style="position:absolute;margin-left:266.35pt;margin-top:.05pt;width:31.5pt;height:1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" filled="f" strokecolor="red" strokeweight="1pt">
                <v:stroke joinstyle="miter"/>
              </v:oval>
            </w:pict>
          </mc:Fallback>
        </mc:AlternateContent>
      </w:r>
      <w:r w:rsidRPr="0065777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423E2A" wp14:editId="3B2A933C">
                <wp:simplePos x="0" y="0"/>
                <wp:positionH relativeFrom="column">
                  <wp:posOffset>3461082</wp:posOffset>
                </wp:positionH>
                <wp:positionV relativeFrom="paragraph">
                  <wp:posOffset>2544969</wp:posOffset>
                </wp:positionV>
                <wp:extent cx="400050" cy="139700"/>
                <wp:effectExtent l="0" t="0" r="19050" b="12700"/>
                <wp:wrapNone/>
                <wp:docPr id="438107016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397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BD42D9" id="Oval 4" o:spid="_x0000_s1026" style="position:absolute;margin-left:272.55pt;margin-top:200.4pt;width:31.5pt;height:1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" filled="f" strokecolor="red" strokeweight="1pt">
                <v:stroke joinstyle="miter"/>
              </v:oval>
            </w:pict>
          </mc:Fallback>
        </mc:AlternateContent>
      </w:r>
      <w:r w:rsidRPr="0065777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4FAF844" wp14:editId="07B637D9">
            <wp:extent cx="4438650" cy="2534545"/>
            <wp:effectExtent l="0" t="0" r="0" b="0"/>
            <wp:docPr id="200313259" name="Picture 3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130" cy="2547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777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0CBA56" wp14:editId="5762E348">
            <wp:extent cx="4611774" cy="2667635"/>
            <wp:effectExtent l="0" t="0" r="0" b="0"/>
            <wp:docPr id="1383634298" name="Picture 9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781" cy="2671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7773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265D89" wp14:editId="2B98D995">
                <wp:simplePos x="0" y="0"/>
                <wp:positionH relativeFrom="column">
                  <wp:posOffset>3405781</wp:posOffset>
                </wp:positionH>
                <wp:positionV relativeFrom="paragraph">
                  <wp:posOffset>690</wp:posOffset>
                </wp:positionV>
                <wp:extent cx="400050" cy="139700"/>
                <wp:effectExtent l="0" t="0" r="19050" b="12700"/>
                <wp:wrapNone/>
                <wp:docPr id="1292181526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397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7441C23" id="Oval 4" o:spid="_x0000_s1026" style="position:absolute;margin-left:268.15pt;margin-top:.05pt;width:31.5pt;height:1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" filled="f" strokecolor="red" strokeweight="1pt">
                <v:stroke joinstyle="miter"/>
              </v:oval>
            </w:pict>
          </mc:Fallback>
        </mc:AlternateContent>
      </w:r>
      <w:r w:rsidRPr="0065777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CC40F3" wp14:editId="1062957C">
                <wp:simplePos x="0" y="0"/>
                <wp:positionH relativeFrom="column">
                  <wp:posOffset>3522345</wp:posOffset>
                </wp:positionH>
                <wp:positionV relativeFrom="paragraph">
                  <wp:posOffset>2638425</wp:posOffset>
                </wp:positionV>
                <wp:extent cx="400050" cy="139700"/>
                <wp:effectExtent l="0" t="0" r="19050" b="12700"/>
                <wp:wrapNone/>
                <wp:docPr id="1160204787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397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221BE8" id="Oval 4" o:spid="_x0000_s1026" style="position:absolute;margin-left:277.35pt;margin-top:207.75pt;width:31.5pt;height:1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" filled="f" strokecolor="red" strokeweight="1pt">
                <v:stroke joinstyle="miter"/>
              </v:oval>
            </w:pict>
          </mc:Fallback>
        </mc:AlternateContent>
      </w:r>
      <w:r w:rsidRPr="0065777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60387FA" wp14:editId="4EBD834C">
            <wp:extent cx="4492479" cy="2626004"/>
            <wp:effectExtent l="0" t="0" r="3810" b="3175"/>
            <wp:docPr id="1839066093" name="Picture 5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072" cy="2632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777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5545AC9" wp14:editId="047D1C90">
            <wp:extent cx="4586089" cy="2644140"/>
            <wp:effectExtent l="0" t="0" r="5080" b="3810"/>
            <wp:docPr id="993668712" name="Picture 10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115" cy="2649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D6AB3" w14:textId="77777777" w:rsidR="00D45EBF" w:rsidRDefault="00D45EBF" w:rsidP="00B02324">
      <w:pPr>
        <w:rPr>
          <w:b/>
          <w:bCs/>
        </w:rPr>
      </w:pPr>
    </w:p>
    <w:p w14:paraId="4613E321" w14:textId="0A2DBDF7" w:rsidR="00723CB7" w:rsidRPr="00E768FA" w:rsidRDefault="00723CB7" w:rsidP="00B02324">
      <w:proofErr w:type="spellStart"/>
      <w:r w:rsidRPr="00E768FA">
        <w:t>Stopwords</w:t>
      </w:r>
      <w:proofErr w:type="spellEnd"/>
    </w:p>
    <w:p w14:paraId="61AF1742" w14:textId="77777777" w:rsidR="00723CB7" w:rsidRDefault="00723CB7" w:rsidP="00723CB7">
      <w:r>
        <w:t>'</w:t>
      </w:r>
      <w:proofErr w:type="spellStart"/>
      <w:r>
        <w:t>i</w:t>
      </w:r>
      <w:proofErr w:type="spellEnd"/>
      <w:r>
        <w:t>',</w:t>
      </w:r>
    </w:p>
    <w:p w14:paraId="151C391D" w14:textId="77777777" w:rsidR="00723CB7" w:rsidRDefault="00723CB7" w:rsidP="00723CB7">
      <w:r>
        <w:t xml:space="preserve"> 'me',</w:t>
      </w:r>
    </w:p>
    <w:p w14:paraId="76C7CF52" w14:textId="77777777" w:rsidR="00723CB7" w:rsidRDefault="00723CB7" w:rsidP="00723CB7">
      <w:r>
        <w:t xml:space="preserve"> 'my',</w:t>
      </w:r>
    </w:p>
    <w:p w14:paraId="6A69690F" w14:textId="77777777" w:rsidR="00723CB7" w:rsidRDefault="00723CB7" w:rsidP="00723CB7">
      <w:r>
        <w:t xml:space="preserve"> 'myself',</w:t>
      </w:r>
    </w:p>
    <w:p w14:paraId="68F0506B" w14:textId="77777777" w:rsidR="00723CB7" w:rsidRDefault="00723CB7" w:rsidP="00723CB7">
      <w:r>
        <w:t xml:space="preserve"> 'we',</w:t>
      </w:r>
    </w:p>
    <w:p w14:paraId="664A0F41" w14:textId="77777777" w:rsidR="00723CB7" w:rsidRDefault="00723CB7" w:rsidP="00723CB7">
      <w:r>
        <w:t xml:space="preserve"> 'our',</w:t>
      </w:r>
    </w:p>
    <w:p w14:paraId="42383084" w14:textId="77777777" w:rsidR="00723CB7" w:rsidRDefault="00723CB7" w:rsidP="00723CB7">
      <w:r>
        <w:t xml:space="preserve"> 'ours',</w:t>
      </w:r>
    </w:p>
    <w:p w14:paraId="00AA141E" w14:textId="77777777" w:rsidR="00723CB7" w:rsidRDefault="00723CB7" w:rsidP="00723CB7">
      <w:r>
        <w:t xml:space="preserve"> 'ourselves',</w:t>
      </w:r>
    </w:p>
    <w:p w14:paraId="17D28669" w14:textId="77777777" w:rsidR="00723CB7" w:rsidRDefault="00723CB7" w:rsidP="00723CB7">
      <w:r>
        <w:lastRenderedPageBreak/>
        <w:t xml:space="preserve"> 'you',</w:t>
      </w:r>
    </w:p>
    <w:p w14:paraId="027B36E0" w14:textId="77777777" w:rsidR="00723CB7" w:rsidRDefault="00723CB7" w:rsidP="00723CB7">
      <w:r>
        <w:t xml:space="preserve"> "you're",</w:t>
      </w:r>
    </w:p>
    <w:p w14:paraId="4BF4EE5A" w14:textId="77777777" w:rsidR="00723CB7" w:rsidRDefault="00723CB7" w:rsidP="00723CB7">
      <w:r>
        <w:t xml:space="preserve"> "you've",</w:t>
      </w:r>
    </w:p>
    <w:p w14:paraId="0E68D305" w14:textId="77777777" w:rsidR="00723CB7" w:rsidRDefault="00723CB7" w:rsidP="00723CB7">
      <w:r>
        <w:t xml:space="preserve"> "you'll",</w:t>
      </w:r>
    </w:p>
    <w:p w14:paraId="66743138" w14:textId="77777777" w:rsidR="00723CB7" w:rsidRDefault="00723CB7" w:rsidP="00723CB7">
      <w:r>
        <w:t xml:space="preserve"> "you'd",</w:t>
      </w:r>
    </w:p>
    <w:p w14:paraId="12911959" w14:textId="77777777" w:rsidR="00723CB7" w:rsidRDefault="00723CB7" w:rsidP="00723CB7">
      <w:r>
        <w:t xml:space="preserve"> 'your',</w:t>
      </w:r>
    </w:p>
    <w:p w14:paraId="6386234D" w14:textId="77777777" w:rsidR="00723CB7" w:rsidRDefault="00723CB7" w:rsidP="00723CB7">
      <w:r>
        <w:t xml:space="preserve"> 'yours',</w:t>
      </w:r>
    </w:p>
    <w:p w14:paraId="2C05351D" w14:textId="77777777" w:rsidR="00723CB7" w:rsidRDefault="00723CB7" w:rsidP="00723CB7">
      <w:r>
        <w:t xml:space="preserve"> 'yourself',</w:t>
      </w:r>
    </w:p>
    <w:p w14:paraId="5ED361D7" w14:textId="77777777" w:rsidR="00723CB7" w:rsidRDefault="00723CB7" w:rsidP="00723CB7">
      <w:r>
        <w:t xml:space="preserve"> 'yourselves',</w:t>
      </w:r>
    </w:p>
    <w:p w14:paraId="6E5D59CE" w14:textId="77777777" w:rsidR="00723CB7" w:rsidRDefault="00723CB7" w:rsidP="00723CB7">
      <w:r>
        <w:t xml:space="preserve"> 'he',</w:t>
      </w:r>
    </w:p>
    <w:p w14:paraId="0E4B38D6" w14:textId="77777777" w:rsidR="00723CB7" w:rsidRDefault="00723CB7" w:rsidP="00723CB7">
      <w:r>
        <w:t xml:space="preserve"> 'him',</w:t>
      </w:r>
    </w:p>
    <w:p w14:paraId="76D02D1A" w14:textId="77777777" w:rsidR="00723CB7" w:rsidRDefault="00723CB7" w:rsidP="00723CB7">
      <w:r>
        <w:t xml:space="preserve"> 'his',</w:t>
      </w:r>
    </w:p>
    <w:p w14:paraId="2B5F239A" w14:textId="77777777" w:rsidR="00723CB7" w:rsidRDefault="00723CB7" w:rsidP="00723CB7">
      <w:r>
        <w:t xml:space="preserve"> 'himself',</w:t>
      </w:r>
    </w:p>
    <w:p w14:paraId="7BE586CF" w14:textId="77777777" w:rsidR="00723CB7" w:rsidRDefault="00723CB7" w:rsidP="00723CB7">
      <w:r>
        <w:t xml:space="preserve"> 'she',</w:t>
      </w:r>
    </w:p>
    <w:p w14:paraId="2F71B86C" w14:textId="77777777" w:rsidR="00723CB7" w:rsidRDefault="00723CB7" w:rsidP="00723CB7">
      <w:r>
        <w:t xml:space="preserve"> "she's",</w:t>
      </w:r>
    </w:p>
    <w:p w14:paraId="38BCDF93" w14:textId="77777777" w:rsidR="00723CB7" w:rsidRDefault="00723CB7" w:rsidP="00723CB7">
      <w:r>
        <w:t xml:space="preserve"> 'her',</w:t>
      </w:r>
    </w:p>
    <w:p w14:paraId="40D9EA29" w14:textId="77777777" w:rsidR="00723CB7" w:rsidRDefault="00723CB7" w:rsidP="00723CB7">
      <w:r>
        <w:t xml:space="preserve"> 'hers',</w:t>
      </w:r>
    </w:p>
    <w:p w14:paraId="02F905FC" w14:textId="77777777" w:rsidR="00723CB7" w:rsidRDefault="00723CB7" w:rsidP="00723CB7">
      <w:r>
        <w:t xml:space="preserve"> 'herself',</w:t>
      </w:r>
    </w:p>
    <w:p w14:paraId="266734EB" w14:textId="77777777" w:rsidR="00723CB7" w:rsidRDefault="00723CB7" w:rsidP="00723CB7">
      <w:r>
        <w:t xml:space="preserve"> 'it',</w:t>
      </w:r>
    </w:p>
    <w:p w14:paraId="6065E0D5" w14:textId="77777777" w:rsidR="00723CB7" w:rsidRDefault="00723CB7" w:rsidP="00723CB7">
      <w:r>
        <w:t xml:space="preserve"> "it's",</w:t>
      </w:r>
    </w:p>
    <w:p w14:paraId="3F6F2478" w14:textId="77777777" w:rsidR="00723CB7" w:rsidRDefault="00723CB7" w:rsidP="00723CB7">
      <w:r>
        <w:t xml:space="preserve"> 'its',</w:t>
      </w:r>
    </w:p>
    <w:p w14:paraId="25D6E850" w14:textId="77777777" w:rsidR="00723CB7" w:rsidRDefault="00723CB7" w:rsidP="00723CB7">
      <w:r>
        <w:t xml:space="preserve"> 'itself',</w:t>
      </w:r>
    </w:p>
    <w:p w14:paraId="409AFAF0" w14:textId="77777777" w:rsidR="00723CB7" w:rsidRDefault="00723CB7" w:rsidP="00723CB7">
      <w:r>
        <w:t xml:space="preserve"> 'they',</w:t>
      </w:r>
    </w:p>
    <w:p w14:paraId="149993AB" w14:textId="77777777" w:rsidR="00723CB7" w:rsidRDefault="00723CB7" w:rsidP="00723CB7">
      <w:r>
        <w:t xml:space="preserve"> 'them',</w:t>
      </w:r>
    </w:p>
    <w:p w14:paraId="62C2CFBA" w14:textId="77777777" w:rsidR="00723CB7" w:rsidRDefault="00723CB7" w:rsidP="00723CB7">
      <w:r>
        <w:t xml:space="preserve"> 'their',</w:t>
      </w:r>
    </w:p>
    <w:p w14:paraId="66A7ECC8" w14:textId="77777777" w:rsidR="00723CB7" w:rsidRDefault="00723CB7" w:rsidP="00723CB7">
      <w:r>
        <w:t xml:space="preserve"> 'theirs',</w:t>
      </w:r>
    </w:p>
    <w:p w14:paraId="5333A92B" w14:textId="77777777" w:rsidR="00723CB7" w:rsidRDefault="00723CB7" w:rsidP="00723CB7">
      <w:r>
        <w:t xml:space="preserve"> 'themselves',</w:t>
      </w:r>
    </w:p>
    <w:p w14:paraId="7FEDC1C4" w14:textId="77777777" w:rsidR="00723CB7" w:rsidRDefault="00723CB7" w:rsidP="00723CB7">
      <w:r>
        <w:t xml:space="preserve"> 'what',</w:t>
      </w:r>
    </w:p>
    <w:p w14:paraId="5F2F72AA" w14:textId="77777777" w:rsidR="00723CB7" w:rsidRDefault="00723CB7" w:rsidP="00723CB7">
      <w:r>
        <w:t xml:space="preserve"> 'which',</w:t>
      </w:r>
    </w:p>
    <w:p w14:paraId="3A4EC457" w14:textId="77777777" w:rsidR="00723CB7" w:rsidRDefault="00723CB7" w:rsidP="00723CB7">
      <w:r>
        <w:lastRenderedPageBreak/>
        <w:t xml:space="preserve"> 'who',</w:t>
      </w:r>
    </w:p>
    <w:p w14:paraId="7ACF1C9C" w14:textId="77777777" w:rsidR="00723CB7" w:rsidRDefault="00723CB7" w:rsidP="00723CB7">
      <w:r>
        <w:t xml:space="preserve"> 'whom',</w:t>
      </w:r>
    </w:p>
    <w:p w14:paraId="76899929" w14:textId="77777777" w:rsidR="00723CB7" w:rsidRDefault="00723CB7" w:rsidP="00723CB7">
      <w:r>
        <w:t xml:space="preserve"> 'this',</w:t>
      </w:r>
    </w:p>
    <w:p w14:paraId="17C5A9EA" w14:textId="77777777" w:rsidR="00723CB7" w:rsidRDefault="00723CB7" w:rsidP="00723CB7">
      <w:r>
        <w:t xml:space="preserve"> 'that',</w:t>
      </w:r>
    </w:p>
    <w:p w14:paraId="15143EC4" w14:textId="77777777" w:rsidR="00723CB7" w:rsidRDefault="00723CB7" w:rsidP="00723CB7">
      <w:r>
        <w:t xml:space="preserve"> "that'll",</w:t>
      </w:r>
    </w:p>
    <w:p w14:paraId="44B8A6FD" w14:textId="77777777" w:rsidR="00723CB7" w:rsidRDefault="00723CB7" w:rsidP="00723CB7">
      <w:r>
        <w:t xml:space="preserve"> 'these',</w:t>
      </w:r>
    </w:p>
    <w:p w14:paraId="7AEB242E" w14:textId="77777777" w:rsidR="00723CB7" w:rsidRDefault="00723CB7" w:rsidP="00723CB7">
      <w:r>
        <w:t xml:space="preserve"> 'those',</w:t>
      </w:r>
    </w:p>
    <w:p w14:paraId="29D7E49C" w14:textId="77777777" w:rsidR="00723CB7" w:rsidRDefault="00723CB7" w:rsidP="00723CB7">
      <w:r>
        <w:t xml:space="preserve"> 'am',</w:t>
      </w:r>
    </w:p>
    <w:p w14:paraId="5A69FDBA" w14:textId="77777777" w:rsidR="00723CB7" w:rsidRDefault="00723CB7" w:rsidP="00723CB7">
      <w:r>
        <w:t xml:space="preserve"> 'is',</w:t>
      </w:r>
    </w:p>
    <w:p w14:paraId="2F37A63B" w14:textId="77777777" w:rsidR="00723CB7" w:rsidRDefault="00723CB7" w:rsidP="00723CB7">
      <w:r>
        <w:t xml:space="preserve"> 'are',</w:t>
      </w:r>
    </w:p>
    <w:p w14:paraId="04F1013A" w14:textId="77777777" w:rsidR="00723CB7" w:rsidRDefault="00723CB7" w:rsidP="00723CB7">
      <w:r>
        <w:t xml:space="preserve"> 'was',</w:t>
      </w:r>
    </w:p>
    <w:p w14:paraId="2CC8AEBE" w14:textId="77777777" w:rsidR="00723CB7" w:rsidRDefault="00723CB7" w:rsidP="00723CB7">
      <w:r>
        <w:t xml:space="preserve"> 'were',</w:t>
      </w:r>
    </w:p>
    <w:p w14:paraId="29E469FE" w14:textId="77777777" w:rsidR="00723CB7" w:rsidRDefault="00723CB7" w:rsidP="00723CB7">
      <w:r>
        <w:t xml:space="preserve"> 'be',</w:t>
      </w:r>
    </w:p>
    <w:p w14:paraId="3AC30D3D" w14:textId="77777777" w:rsidR="00723CB7" w:rsidRDefault="00723CB7" w:rsidP="00723CB7">
      <w:r>
        <w:t xml:space="preserve"> 'been',</w:t>
      </w:r>
    </w:p>
    <w:p w14:paraId="67DFC070" w14:textId="77777777" w:rsidR="00723CB7" w:rsidRDefault="00723CB7" w:rsidP="00723CB7">
      <w:r>
        <w:t xml:space="preserve"> 'being',</w:t>
      </w:r>
    </w:p>
    <w:p w14:paraId="0DE67C61" w14:textId="77777777" w:rsidR="00723CB7" w:rsidRDefault="00723CB7" w:rsidP="00723CB7">
      <w:r>
        <w:t xml:space="preserve"> 'have',</w:t>
      </w:r>
    </w:p>
    <w:p w14:paraId="5E3E5A19" w14:textId="77777777" w:rsidR="00723CB7" w:rsidRDefault="00723CB7" w:rsidP="00723CB7">
      <w:r>
        <w:t xml:space="preserve"> 'has',</w:t>
      </w:r>
    </w:p>
    <w:p w14:paraId="19134827" w14:textId="77777777" w:rsidR="00723CB7" w:rsidRDefault="00723CB7" w:rsidP="00723CB7">
      <w:r>
        <w:t xml:space="preserve"> 'had',</w:t>
      </w:r>
    </w:p>
    <w:p w14:paraId="13C3B632" w14:textId="77777777" w:rsidR="00723CB7" w:rsidRDefault="00723CB7" w:rsidP="00723CB7">
      <w:r>
        <w:t xml:space="preserve"> 'having',</w:t>
      </w:r>
    </w:p>
    <w:p w14:paraId="56314E37" w14:textId="77777777" w:rsidR="00723CB7" w:rsidRDefault="00723CB7" w:rsidP="00723CB7">
      <w:r>
        <w:t xml:space="preserve"> 'do',</w:t>
      </w:r>
    </w:p>
    <w:p w14:paraId="3C927AB5" w14:textId="77777777" w:rsidR="00723CB7" w:rsidRDefault="00723CB7" w:rsidP="00723CB7">
      <w:r>
        <w:t xml:space="preserve"> 'does',</w:t>
      </w:r>
    </w:p>
    <w:p w14:paraId="5A7A4CB7" w14:textId="77777777" w:rsidR="00723CB7" w:rsidRDefault="00723CB7" w:rsidP="00723CB7">
      <w:r>
        <w:t xml:space="preserve"> 'did',</w:t>
      </w:r>
    </w:p>
    <w:p w14:paraId="20DDF5F4" w14:textId="77777777" w:rsidR="00723CB7" w:rsidRDefault="00723CB7" w:rsidP="00723CB7">
      <w:r>
        <w:t xml:space="preserve"> 'doing',</w:t>
      </w:r>
    </w:p>
    <w:p w14:paraId="7E315393" w14:textId="77777777" w:rsidR="00723CB7" w:rsidRDefault="00723CB7" w:rsidP="00723CB7">
      <w:r>
        <w:t xml:space="preserve"> 'a',</w:t>
      </w:r>
    </w:p>
    <w:p w14:paraId="4560289C" w14:textId="77777777" w:rsidR="00723CB7" w:rsidRDefault="00723CB7" w:rsidP="00723CB7">
      <w:r>
        <w:t xml:space="preserve"> 'an',</w:t>
      </w:r>
    </w:p>
    <w:p w14:paraId="1502CC68" w14:textId="77777777" w:rsidR="00723CB7" w:rsidRDefault="00723CB7" w:rsidP="00723CB7">
      <w:r>
        <w:t xml:space="preserve"> 'the',</w:t>
      </w:r>
    </w:p>
    <w:p w14:paraId="27685C31" w14:textId="77777777" w:rsidR="00723CB7" w:rsidRDefault="00723CB7" w:rsidP="00723CB7">
      <w:r>
        <w:t xml:space="preserve"> 'and',</w:t>
      </w:r>
    </w:p>
    <w:p w14:paraId="69A5964B" w14:textId="77777777" w:rsidR="00723CB7" w:rsidRDefault="00723CB7" w:rsidP="00723CB7">
      <w:r>
        <w:t xml:space="preserve"> 'but',</w:t>
      </w:r>
    </w:p>
    <w:p w14:paraId="1083BAED" w14:textId="77777777" w:rsidR="00723CB7" w:rsidRDefault="00723CB7" w:rsidP="00723CB7">
      <w:r>
        <w:t xml:space="preserve"> 'if',</w:t>
      </w:r>
    </w:p>
    <w:p w14:paraId="28A6DD5B" w14:textId="77777777" w:rsidR="00723CB7" w:rsidRDefault="00723CB7" w:rsidP="00723CB7">
      <w:r>
        <w:lastRenderedPageBreak/>
        <w:t xml:space="preserve"> 'or',</w:t>
      </w:r>
    </w:p>
    <w:p w14:paraId="2486BBEF" w14:textId="77777777" w:rsidR="00723CB7" w:rsidRDefault="00723CB7" w:rsidP="00723CB7">
      <w:r>
        <w:t xml:space="preserve"> 'because',</w:t>
      </w:r>
    </w:p>
    <w:p w14:paraId="5FE48B6D" w14:textId="77777777" w:rsidR="00723CB7" w:rsidRDefault="00723CB7" w:rsidP="00723CB7">
      <w:r>
        <w:t xml:space="preserve"> 'as',</w:t>
      </w:r>
    </w:p>
    <w:p w14:paraId="5DC5B900" w14:textId="77777777" w:rsidR="00723CB7" w:rsidRDefault="00723CB7" w:rsidP="00723CB7">
      <w:r>
        <w:t xml:space="preserve"> 'until',</w:t>
      </w:r>
    </w:p>
    <w:p w14:paraId="05571E21" w14:textId="77777777" w:rsidR="00723CB7" w:rsidRDefault="00723CB7" w:rsidP="00723CB7">
      <w:r>
        <w:t xml:space="preserve"> 'while',</w:t>
      </w:r>
    </w:p>
    <w:p w14:paraId="7A2B8564" w14:textId="77777777" w:rsidR="00723CB7" w:rsidRDefault="00723CB7" w:rsidP="00723CB7">
      <w:r>
        <w:t xml:space="preserve"> 'of',</w:t>
      </w:r>
    </w:p>
    <w:p w14:paraId="72A95060" w14:textId="77777777" w:rsidR="00723CB7" w:rsidRDefault="00723CB7" w:rsidP="00723CB7">
      <w:r>
        <w:t xml:space="preserve"> 'at',</w:t>
      </w:r>
    </w:p>
    <w:p w14:paraId="647D673D" w14:textId="77777777" w:rsidR="00723CB7" w:rsidRDefault="00723CB7" w:rsidP="00723CB7">
      <w:r>
        <w:t xml:space="preserve"> 'by',</w:t>
      </w:r>
    </w:p>
    <w:p w14:paraId="39EE6C72" w14:textId="77777777" w:rsidR="00723CB7" w:rsidRDefault="00723CB7" w:rsidP="00723CB7">
      <w:r>
        <w:t xml:space="preserve"> 'for',</w:t>
      </w:r>
    </w:p>
    <w:p w14:paraId="0AC330BA" w14:textId="77777777" w:rsidR="00723CB7" w:rsidRDefault="00723CB7" w:rsidP="00723CB7">
      <w:r>
        <w:t xml:space="preserve"> 'with',</w:t>
      </w:r>
    </w:p>
    <w:p w14:paraId="7D3104D7" w14:textId="77777777" w:rsidR="00723CB7" w:rsidRDefault="00723CB7" w:rsidP="00723CB7">
      <w:r>
        <w:t xml:space="preserve"> 'about',</w:t>
      </w:r>
    </w:p>
    <w:p w14:paraId="5C93B1ED" w14:textId="77777777" w:rsidR="00723CB7" w:rsidRDefault="00723CB7" w:rsidP="00723CB7">
      <w:r>
        <w:t xml:space="preserve"> 'against',</w:t>
      </w:r>
    </w:p>
    <w:p w14:paraId="291DBAD3" w14:textId="77777777" w:rsidR="00723CB7" w:rsidRDefault="00723CB7" w:rsidP="00723CB7">
      <w:r>
        <w:t xml:space="preserve"> 'between',</w:t>
      </w:r>
    </w:p>
    <w:p w14:paraId="7494EF70" w14:textId="77777777" w:rsidR="00723CB7" w:rsidRDefault="00723CB7" w:rsidP="00723CB7">
      <w:r>
        <w:t xml:space="preserve"> 'into',</w:t>
      </w:r>
    </w:p>
    <w:p w14:paraId="10B2A423" w14:textId="77777777" w:rsidR="00723CB7" w:rsidRDefault="00723CB7" w:rsidP="00723CB7">
      <w:r>
        <w:t xml:space="preserve"> 'through',</w:t>
      </w:r>
    </w:p>
    <w:p w14:paraId="304F7D5A" w14:textId="77777777" w:rsidR="00723CB7" w:rsidRDefault="00723CB7" w:rsidP="00723CB7">
      <w:r>
        <w:t xml:space="preserve"> 'during',</w:t>
      </w:r>
    </w:p>
    <w:p w14:paraId="7488A6BB" w14:textId="77777777" w:rsidR="00723CB7" w:rsidRDefault="00723CB7" w:rsidP="00723CB7">
      <w:r>
        <w:t xml:space="preserve"> 'before',</w:t>
      </w:r>
    </w:p>
    <w:p w14:paraId="39714740" w14:textId="77777777" w:rsidR="00723CB7" w:rsidRDefault="00723CB7" w:rsidP="00723CB7">
      <w:r>
        <w:t xml:space="preserve"> 'after',</w:t>
      </w:r>
    </w:p>
    <w:p w14:paraId="49C72AB5" w14:textId="77777777" w:rsidR="00723CB7" w:rsidRDefault="00723CB7" w:rsidP="00723CB7">
      <w:r>
        <w:t xml:space="preserve"> 'above',</w:t>
      </w:r>
    </w:p>
    <w:p w14:paraId="78BE2E07" w14:textId="77777777" w:rsidR="00723CB7" w:rsidRDefault="00723CB7" w:rsidP="00723CB7">
      <w:r>
        <w:t xml:space="preserve"> 'below',</w:t>
      </w:r>
    </w:p>
    <w:p w14:paraId="32F8BF4D" w14:textId="77777777" w:rsidR="00723CB7" w:rsidRDefault="00723CB7" w:rsidP="00723CB7">
      <w:r>
        <w:t xml:space="preserve"> 'to',</w:t>
      </w:r>
    </w:p>
    <w:p w14:paraId="0BCFB116" w14:textId="77777777" w:rsidR="00723CB7" w:rsidRDefault="00723CB7" w:rsidP="00723CB7">
      <w:r>
        <w:t xml:space="preserve"> 'from',</w:t>
      </w:r>
    </w:p>
    <w:p w14:paraId="39C950BD" w14:textId="77777777" w:rsidR="00723CB7" w:rsidRDefault="00723CB7" w:rsidP="00723CB7">
      <w:r>
        <w:t xml:space="preserve"> 'up',</w:t>
      </w:r>
    </w:p>
    <w:p w14:paraId="7B2B41E4" w14:textId="77777777" w:rsidR="00723CB7" w:rsidRDefault="00723CB7" w:rsidP="00723CB7">
      <w:r>
        <w:t xml:space="preserve"> 'down',</w:t>
      </w:r>
    </w:p>
    <w:p w14:paraId="458BC2DC" w14:textId="77777777" w:rsidR="00723CB7" w:rsidRDefault="00723CB7" w:rsidP="00723CB7">
      <w:r>
        <w:t xml:space="preserve"> 'in',</w:t>
      </w:r>
    </w:p>
    <w:p w14:paraId="1DBF55A7" w14:textId="77777777" w:rsidR="00723CB7" w:rsidRDefault="00723CB7" w:rsidP="00723CB7">
      <w:r>
        <w:t xml:space="preserve"> 'out',</w:t>
      </w:r>
    </w:p>
    <w:p w14:paraId="5045B871" w14:textId="77777777" w:rsidR="00723CB7" w:rsidRDefault="00723CB7" w:rsidP="00723CB7">
      <w:r>
        <w:t xml:space="preserve"> 'on',</w:t>
      </w:r>
    </w:p>
    <w:p w14:paraId="1DC1998D" w14:textId="77777777" w:rsidR="00723CB7" w:rsidRDefault="00723CB7" w:rsidP="00723CB7">
      <w:r>
        <w:t xml:space="preserve"> 'off',</w:t>
      </w:r>
    </w:p>
    <w:p w14:paraId="272C692D" w14:textId="77777777" w:rsidR="00723CB7" w:rsidRDefault="00723CB7" w:rsidP="00723CB7">
      <w:r>
        <w:t xml:space="preserve"> 'over',</w:t>
      </w:r>
    </w:p>
    <w:p w14:paraId="6DCBAA9A" w14:textId="77777777" w:rsidR="00723CB7" w:rsidRDefault="00723CB7" w:rsidP="00723CB7">
      <w:r>
        <w:lastRenderedPageBreak/>
        <w:t xml:space="preserve"> 'under',</w:t>
      </w:r>
    </w:p>
    <w:p w14:paraId="395CCC2F" w14:textId="77777777" w:rsidR="00723CB7" w:rsidRDefault="00723CB7" w:rsidP="00723CB7">
      <w:r>
        <w:t xml:space="preserve"> 'again',</w:t>
      </w:r>
    </w:p>
    <w:p w14:paraId="3811F2D4" w14:textId="77777777" w:rsidR="00723CB7" w:rsidRDefault="00723CB7" w:rsidP="00723CB7">
      <w:r>
        <w:t xml:space="preserve"> 'further',</w:t>
      </w:r>
    </w:p>
    <w:p w14:paraId="239D7AFF" w14:textId="77777777" w:rsidR="00723CB7" w:rsidRDefault="00723CB7" w:rsidP="00723CB7">
      <w:r>
        <w:t xml:space="preserve"> 'then',</w:t>
      </w:r>
    </w:p>
    <w:p w14:paraId="6B844327" w14:textId="77777777" w:rsidR="00723CB7" w:rsidRDefault="00723CB7" w:rsidP="00723CB7">
      <w:r>
        <w:t xml:space="preserve"> 'once',</w:t>
      </w:r>
    </w:p>
    <w:p w14:paraId="4C112A0D" w14:textId="77777777" w:rsidR="00723CB7" w:rsidRDefault="00723CB7" w:rsidP="00723CB7">
      <w:r>
        <w:t xml:space="preserve"> 'here',</w:t>
      </w:r>
    </w:p>
    <w:p w14:paraId="49870A5E" w14:textId="77777777" w:rsidR="00723CB7" w:rsidRDefault="00723CB7" w:rsidP="00723CB7">
      <w:r>
        <w:t xml:space="preserve"> 'there',</w:t>
      </w:r>
    </w:p>
    <w:p w14:paraId="5CA5833A" w14:textId="77777777" w:rsidR="00723CB7" w:rsidRDefault="00723CB7" w:rsidP="00723CB7">
      <w:r>
        <w:t xml:space="preserve"> 'when',</w:t>
      </w:r>
    </w:p>
    <w:p w14:paraId="54A8220F" w14:textId="77777777" w:rsidR="00723CB7" w:rsidRDefault="00723CB7" w:rsidP="00723CB7">
      <w:r>
        <w:t xml:space="preserve"> '</w:t>
      </w:r>
      <w:proofErr w:type="gramStart"/>
      <w:r>
        <w:t>where</w:t>
      </w:r>
      <w:proofErr w:type="gramEnd"/>
      <w:r>
        <w:t>',</w:t>
      </w:r>
    </w:p>
    <w:p w14:paraId="512F790F" w14:textId="77777777" w:rsidR="00723CB7" w:rsidRDefault="00723CB7" w:rsidP="00723CB7">
      <w:r>
        <w:t xml:space="preserve"> 'why',</w:t>
      </w:r>
    </w:p>
    <w:p w14:paraId="25440599" w14:textId="77777777" w:rsidR="00723CB7" w:rsidRDefault="00723CB7" w:rsidP="00723CB7">
      <w:r>
        <w:t xml:space="preserve"> 'how',</w:t>
      </w:r>
    </w:p>
    <w:p w14:paraId="3D978D8F" w14:textId="77777777" w:rsidR="00723CB7" w:rsidRDefault="00723CB7" w:rsidP="00723CB7">
      <w:r>
        <w:t xml:space="preserve"> 'all',</w:t>
      </w:r>
    </w:p>
    <w:p w14:paraId="7A1E6BA8" w14:textId="77777777" w:rsidR="00723CB7" w:rsidRDefault="00723CB7" w:rsidP="00723CB7">
      <w:r>
        <w:t xml:space="preserve"> 'any',</w:t>
      </w:r>
    </w:p>
    <w:p w14:paraId="7C14FB85" w14:textId="77777777" w:rsidR="00723CB7" w:rsidRDefault="00723CB7" w:rsidP="00723CB7">
      <w:r>
        <w:t xml:space="preserve"> 'both',</w:t>
      </w:r>
    </w:p>
    <w:p w14:paraId="4C02284F" w14:textId="77777777" w:rsidR="00723CB7" w:rsidRDefault="00723CB7" w:rsidP="00723CB7">
      <w:r>
        <w:t xml:space="preserve"> 'each',</w:t>
      </w:r>
    </w:p>
    <w:p w14:paraId="09D13672" w14:textId="77777777" w:rsidR="00723CB7" w:rsidRDefault="00723CB7" w:rsidP="00723CB7">
      <w:r>
        <w:t xml:space="preserve"> 'few',</w:t>
      </w:r>
    </w:p>
    <w:p w14:paraId="3A225B6D" w14:textId="77777777" w:rsidR="00723CB7" w:rsidRDefault="00723CB7" w:rsidP="00723CB7">
      <w:r>
        <w:t xml:space="preserve"> 'more',</w:t>
      </w:r>
    </w:p>
    <w:p w14:paraId="531A3E49" w14:textId="77777777" w:rsidR="00723CB7" w:rsidRDefault="00723CB7" w:rsidP="00723CB7">
      <w:r>
        <w:t xml:space="preserve"> 'most',</w:t>
      </w:r>
    </w:p>
    <w:p w14:paraId="30D4609F" w14:textId="77777777" w:rsidR="00723CB7" w:rsidRDefault="00723CB7" w:rsidP="00723CB7">
      <w:r>
        <w:t xml:space="preserve"> 'other',</w:t>
      </w:r>
    </w:p>
    <w:p w14:paraId="5E8B6F07" w14:textId="77777777" w:rsidR="00723CB7" w:rsidRDefault="00723CB7" w:rsidP="00723CB7">
      <w:r>
        <w:t xml:space="preserve"> 'some',</w:t>
      </w:r>
    </w:p>
    <w:p w14:paraId="262F5362" w14:textId="77777777" w:rsidR="00723CB7" w:rsidRDefault="00723CB7" w:rsidP="00723CB7">
      <w:r>
        <w:t xml:space="preserve"> 'such',</w:t>
      </w:r>
    </w:p>
    <w:p w14:paraId="009EA967" w14:textId="77777777" w:rsidR="00723CB7" w:rsidRDefault="00723CB7" w:rsidP="00723CB7">
      <w:r>
        <w:t xml:space="preserve"> 'no',</w:t>
      </w:r>
    </w:p>
    <w:p w14:paraId="61D57CE1" w14:textId="77777777" w:rsidR="00723CB7" w:rsidRDefault="00723CB7" w:rsidP="00723CB7">
      <w:r>
        <w:t xml:space="preserve"> 'nor',</w:t>
      </w:r>
    </w:p>
    <w:p w14:paraId="5624A0E0" w14:textId="77777777" w:rsidR="00723CB7" w:rsidRDefault="00723CB7" w:rsidP="00723CB7">
      <w:r>
        <w:t xml:space="preserve"> 'not',</w:t>
      </w:r>
    </w:p>
    <w:p w14:paraId="563C8E36" w14:textId="77777777" w:rsidR="00723CB7" w:rsidRDefault="00723CB7" w:rsidP="00723CB7">
      <w:r>
        <w:t xml:space="preserve"> 'only',</w:t>
      </w:r>
    </w:p>
    <w:p w14:paraId="6C28897A" w14:textId="77777777" w:rsidR="00723CB7" w:rsidRDefault="00723CB7" w:rsidP="00723CB7">
      <w:r>
        <w:t xml:space="preserve"> 'own',</w:t>
      </w:r>
    </w:p>
    <w:p w14:paraId="6A2F01AF" w14:textId="77777777" w:rsidR="00723CB7" w:rsidRDefault="00723CB7" w:rsidP="00723CB7">
      <w:r>
        <w:t xml:space="preserve"> 'same',</w:t>
      </w:r>
    </w:p>
    <w:p w14:paraId="286073DD" w14:textId="77777777" w:rsidR="00723CB7" w:rsidRDefault="00723CB7" w:rsidP="00723CB7">
      <w:r>
        <w:t xml:space="preserve"> 'so',</w:t>
      </w:r>
    </w:p>
    <w:p w14:paraId="17499E3C" w14:textId="77777777" w:rsidR="00723CB7" w:rsidRDefault="00723CB7" w:rsidP="00723CB7">
      <w:r>
        <w:t xml:space="preserve"> 'than',</w:t>
      </w:r>
    </w:p>
    <w:p w14:paraId="7E481911" w14:textId="77777777" w:rsidR="00723CB7" w:rsidRDefault="00723CB7" w:rsidP="00723CB7">
      <w:r>
        <w:lastRenderedPageBreak/>
        <w:t xml:space="preserve"> 'too',</w:t>
      </w:r>
    </w:p>
    <w:p w14:paraId="2EF6A700" w14:textId="77777777" w:rsidR="00723CB7" w:rsidRDefault="00723CB7" w:rsidP="00723CB7">
      <w:r>
        <w:t xml:space="preserve"> 'very',</w:t>
      </w:r>
    </w:p>
    <w:p w14:paraId="47716E5C" w14:textId="77777777" w:rsidR="00723CB7" w:rsidRDefault="00723CB7" w:rsidP="00723CB7">
      <w:r>
        <w:t xml:space="preserve"> 's',</w:t>
      </w:r>
    </w:p>
    <w:p w14:paraId="65A3A493" w14:textId="77777777" w:rsidR="00723CB7" w:rsidRDefault="00723CB7" w:rsidP="00723CB7">
      <w:r>
        <w:t xml:space="preserve"> 't',</w:t>
      </w:r>
    </w:p>
    <w:p w14:paraId="51ED7D7C" w14:textId="77777777" w:rsidR="00723CB7" w:rsidRDefault="00723CB7" w:rsidP="00723CB7">
      <w:r>
        <w:t xml:space="preserve"> 'can',</w:t>
      </w:r>
    </w:p>
    <w:p w14:paraId="1EF3CEF9" w14:textId="77777777" w:rsidR="00723CB7" w:rsidRDefault="00723CB7" w:rsidP="00723CB7">
      <w:r>
        <w:t xml:space="preserve"> 'will',</w:t>
      </w:r>
    </w:p>
    <w:p w14:paraId="0A57E088" w14:textId="77777777" w:rsidR="00723CB7" w:rsidRDefault="00723CB7" w:rsidP="00723CB7">
      <w:r>
        <w:t xml:space="preserve"> 'just',</w:t>
      </w:r>
    </w:p>
    <w:p w14:paraId="684D6C1D" w14:textId="77777777" w:rsidR="00723CB7" w:rsidRDefault="00723CB7" w:rsidP="00723CB7">
      <w:r>
        <w:t xml:space="preserve"> 'don',</w:t>
      </w:r>
    </w:p>
    <w:p w14:paraId="7D3982E7" w14:textId="77777777" w:rsidR="00723CB7" w:rsidRDefault="00723CB7" w:rsidP="00723CB7">
      <w:r>
        <w:t xml:space="preserve"> "don't",</w:t>
      </w:r>
    </w:p>
    <w:p w14:paraId="225FC71D" w14:textId="77777777" w:rsidR="00723CB7" w:rsidRDefault="00723CB7" w:rsidP="00723CB7">
      <w:r>
        <w:t xml:space="preserve"> 'should',</w:t>
      </w:r>
    </w:p>
    <w:p w14:paraId="4F666C4A" w14:textId="77777777" w:rsidR="00723CB7" w:rsidRDefault="00723CB7" w:rsidP="00723CB7">
      <w:r>
        <w:t xml:space="preserve"> "should've",</w:t>
      </w:r>
    </w:p>
    <w:p w14:paraId="27553B09" w14:textId="77777777" w:rsidR="00723CB7" w:rsidRDefault="00723CB7" w:rsidP="00723CB7">
      <w:r>
        <w:t xml:space="preserve"> 'now',</w:t>
      </w:r>
    </w:p>
    <w:p w14:paraId="0BC68E2E" w14:textId="77777777" w:rsidR="00723CB7" w:rsidRDefault="00723CB7" w:rsidP="00723CB7">
      <w:r>
        <w:t xml:space="preserve"> 'd',</w:t>
      </w:r>
    </w:p>
    <w:p w14:paraId="5B49403E" w14:textId="77777777" w:rsidR="00723CB7" w:rsidRDefault="00723CB7" w:rsidP="00723CB7">
      <w:r>
        <w:t xml:space="preserve"> 'll',</w:t>
      </w:r>
    </w:p>
    <w:p w14:paraId="243279F2" w14:textId="77777777" w:rsidR="00723CB7" w:rsidRDefault="00723CB7" w:rsidP="00723CB7">
      <w:r>
        <w:t xml:space="preserve"> 'm',</w:t>
      </w:r>
    </w:p>
    <w:p w14:paraId="3F7CF036" w14:textId="77777777" w:rsidR="00723CB7" w:rsidRDefault="00723CB7" w:rsidP="00723CB7">
      <w:r>
        <w:t xml:space="preserve"> 'o',</w:t>
      </w:r>
    </w:p>
    <w:p w14:paraId="37182368" w14:textId="77777777" w:rsidR="00723CB7" w:rsidRDefault="00723CB7" w:rsidP="00723CB7">
      <w:r>
        <w:t xml:space="preserve"> 're',</w:t>
      </w:r>
    </w:p>
    <w:p w14:paraId="341313D0" w14:textId="77777777" w:rsidR="00723CB7" w:rsidRDefault="00723CB7" w:rsidP="00723CB7">
      <w:r>
        <w:t xml:space="preserve"> 've',</w:t>
      </w:r>
    </w:p>
    <w:p w14:paraId="5AEBF3E5" w14:textId="77777777" w:rsidR="00723CB7" w:rsidRDefault="00723CB7" w:rsidP="00723CB7">
      <w:r>
        <w:t xml:space="preserve"> 'y',</w:t>
      </w:r>
    </w:p>
    <w:p w14:paraId="28F87029" w14:textId="77777777" w:rsidR="00723CB7" w:rsidRDefault="00723CB7" w:rsidP="00723CB7">
      <w:r>
        <w:t xml:space="preserve"> '</w:t>
      </w:r>
      <w:proofErr w:type="spellStart"/>
      <w:r>
        <w:t>ain</w:t>
      </w:r>
      <w:proofErr w:type="spellEnd"/>
      <w:r>
        <w:t>',</w:t>
      </w:r>
    </w:p>
    <w:p w14:paraId="5DF391CF" w14:textId="77777777" w:rsidR="00723CB7" w:rsidRDefault="00723CB7" w:rsidP="00723CB7">
      <w:r>
        <w:t xml:space="preserve"> '</w:t>
      </w:r>
      <w:proofErr w:type="spellStart"/>
      <w:r>
        <w:t>aren</w:t>
      </w:r>
      <w:proofErr w:type="spellEnd"/>
      <w:r>
        <w:t>',</w:t>
      </w:r>
    </w:p>
    <w:p w14:paraId="642DA5E3" w14:textId="77777777" w:rsidR="00723CB7" w:rsidRDefault="00723CB7" w:rsidP="00723CB7">
      <w:r>
        <w:t xml:space="preserve"> "aren't",</w:t>
      </w:r>
    </w:p>
    <w:p w14:paraId="4641E0B0" w14:textId="77777777" w:rsidR="00723CB7" w:rsidRDefault="00723CB7" w:rsidP="00723CB7">
      <w:r>
        <w:t xml:space="preserve"> '</w:t>
      </w:r>
      <w:proofErr w:type="spellStart"/>
      <w:r>
        <w:t>couldn</w:t>
      </w:r>
      <w:proofErr w:type="spellEnd"/>
      <w:r>
        <w:t>',</w:t>
      </w:r>
    </w:p>
    <w:p w14:paraId="68559701" w14:textId="77777777" w:rsidR="00723CB7" w:rsidRDefault="00723CB7" w:rsidP="00723CB7">
      <w:r>
        <w:t xml:space="preserve"> "couldn't",</w:t>
      </w:r>
    </w:p>
    <w:p w14:paraId="368EDDC0" w14:textId="77777777" w:rsidR="00723CB7" w:rsidRDefault="00723CB7" w:rsidP="00723CB7">
      <w:r>
        <w:t xml:space="preserve"> '</w:t>
      </w:r>
      <w:proofErr w:type="spellStart"/>
      <w:r>
        <w:t>didn</w:t>
      </w:r>
      <w:proofErr w:type="spellEnd"/>
      <w:r>
        <w:t>',</w:t>
      </w:r>
    </w:p>
    <w:p w14:paraId="21DDE72B" w14:textId="77777777" w:rsidR="00723CB7" w:rsidRDefault="00723CB7" w:rsidP="00723CB7">
      <w:r>
        <w:t xml:space="preserve"> "didn't",</w:t>
      </w:r>
    </w:p>
    <w:p w14:paraId="58FA1CFC" w14:textId="77777777" w:rsidR="00723CB7" w:rsidRDefault="00723CB7" w:rsidP="00723CB7">
      <w:r>
        <w:t xml:space="preserve"> '</w:t>
      </w:r>
      <w:proofErr w:type="spellStart"/>
      <w:r>
        <w:t>doesn</w:t>
      </w:r>
      <w:proofErr w:type="spellEnd"/>
      <w:r>
        <w:t>',</w:t>
      </w:r>
    </w:p>
    <w:p w14:paraId="0E36CA83" w14:textId="77777777" w:rsidR="00723CB7" w:rsidRDefault="00723CB7" w:rsidP="00723CB7">
      <w:r>
        <w:t xml:space="preserve"> "doesn't",</w:t>
      </w:r>
    </w:p>
    <w:p w14:paraId="6703CAB2" w14:textId="77777777" w:rsidR="00723CB7" w:rsidRDefault="00723CB7" w:rsidP="00723CB7">
      <w:r>
        <w:t xml:space="preserve"> '</w:t>
      </w:r>
      <w:proofErr w:type="spellStart"/>
      <w:r>
        <w:t>hadn</w:t>
      </w:r>
      <w:proofErr w:type="spellEnd"/>
      <w:r>
        <w:t>',</w:t>
      </w:r>
    </w:p>
    <w:p w14:paraId="1783F6F8" w14:textId="77777777" w:rsidR="00723CB7" w:rsidRDefault="00723CB7" w:rsidP="00723CB7">
      <w:r>
        <w:lastRenderedPageBreak/>
        <w:t xml:space="preserve"> "hadn't",</w:t>
      </w:r>
    </w:p>
    <w:p w14:paraId="3CA63593" w14:textId="77777777" w:rsidR="00723CB7" w:rsidRDefault="00723CB7" w:rsidP="00723CB7">
      <w:r>
        <w:t xml:space="preserve"> '</w:t>
      </w:r>
      <w:proofErr w:type="spellStart"/>
      <w:r>
        <w:t>hasn</w:t>
      </w:r>
      <w:proofErr w:type="spellEnd"/>
      <w:r>
        <w:t>',</w:t>
      </w:r>
    </w:p>
    <w:p w14:paraId="4F622C0E" w14:textId="77777777" w:rsidR="00723CB7" w:rsidRDefault="00723CB7" w:rsidP="00723CB7">
      <w:r>
        <w:t xml:space="preserve"> "hasn't",</w:t>
      </w:r>
    </w:p>
    <w:p w14:paraId="04410542" w14:textId="77777777" w:rsidR="00723CB7" w:rsidRDefault="00723CB7" w:rsidP="00723CB7">
      <w:r>
        <w:t xml:space="preserve"> 'haven',</w:t>
      </w:r>
    </w:p>
    <w:p w14:paraId="4D73653B" w14:textId="77777777" w:rsidR="00723CB7" w:rsidRDefault="00723CB7" w:rsidP="00723CB7">
      <w:r>
        <w:t xml:space="preserve"> "haven't",</w:t>
      </w:r>
    </w:p>
    <w:p w14:paraId="5EFF615F" w14:textId="77777777" w:rsidR="00723CB7" w:rsidRDefault="00723CB7" w:rsidP="00723CB7">
      <w:r>
        <w:t xml:space="preserve"> '</w:t>
      </w:r>
      <w:proofErr w:type="spellStart"/>
      <w:r>
        <w:t>isn</w:t>
      </w:r>
      <w:proofErr w:type="spellEnd"/>
      <w:r>
        <w:t>',</w:t>
      </w:r>
    </w:p>
    <w:p w14:paraId="06476AA8" w14:textId="77777777" w:rsidR="00723CB7" w:rsidRDefault="00723CB7" w:rsidP="00723CB7">
      <w:r>
        <w:t xml:space="preserve"> "isn't",</w:t>
      </w:r>
    </w:p>
    <w:p w14:paraId="7CD36D25" w14:textId="77777777" w:rsidR="00723CB7" w:rsidRDefault="00723CB7" w:rsidP="00723CB7">
      <w:r>
        <w:t xml:space="preserve"> 'ma',</w:t>
      </w:r>
    </w:p>
    <w:p w14:paraId="560F1488" w14:textId="77777777" w:rsidR="00723CB7" w:rsidRDefault="00723CB7" w:rsidP="00723CB7">
      <w:r>
        <w:t xml:space="preserve"> '</w:t>
      </w:r>
      <w:proofErr w:type="spellStart"/>
      <w:r>
        <w:t>mightn</w:t>
      </w:r>
      <w:proofErr w:type="spellEnd"/>
      <w:r>
        <w:t>',</w:t>
      </w:r>
    </w:p>
    <w:p w14:paraId="1B939B6C" w14:textId="77777777" w:rsidR="00723CB7" w:rsidRDefault="00723CB7" w:rsidP="00723CB7">
      <w:r>
        <w:t xml:space="preserve"> "mightn't",</w:t>
      </w:r>
    </w:p>
    <w:p w14:paraId="08BE34F0" w14:textId="77777777" w:rsidR="00723CB7" w:rsidRDefault="00723CB7" w:rsidP="00723CB7">
      <w:r>
        <w:t xml:space="preserve"> '</w:t>
      </w:r>
      <w:proofErr w:type="spellStart"/>
      <w:r>
        <w:t>mustn</w:t>
      </w:r>
      <w:proofErr w:type="spellEnd"/>
      <w:r>
        <w:t>',</w:t>
      </w:r>
    </w:p>
    <w:p w14:paraId="04017F3B" w14:textId="77777777" w:rsidR="00723CB7" w:rsidRDefault="00723CB7" w:rsidP="00723CB7">
      <w:r>
        <w:t xml:space="preserve"> "mustn't",</w:t>
      </w:r>
    </w:p>
    <w:p w14:paraId="487ABC12" w14:textId="77777777" w:rsidR="00723CB7" w:rsidRDefault="00723CB7" w:rsidP="00723CB7">
      <w:r>
        <w:t xml:space="preserve"> '</w:t>
      </w:r>
      <w:proofErr w:type="spellStart"/>
      <w:r>
        <w:t>needn</w:t>
      </w:r>
      <w:proofErr w:type="spellEnd"/>
      <w:r>
        <w:t>',</w:t>
      </w:r>
    </w:p>
    <w:p w14:paraId="278DDCE0" w14:textId="77777777" w:rsidR="00723CB7" w:rsidRDefault="00723CB7" w:rsidP="00723CB7">
      <w:r>
        <w:t xml:space="preserve"> "needn't",</w:t>
      </w:r>
    </w:p>
    <w:p w14:paraId="085F4B27" w14:textId="77777777" w:rsidR="00723CB7" w:rsidRDefault="00723CB7" w:rsidP="00723CB7">
      <w:r>
        <w:t xml:space="preserve"> '</w:t>
      </w:r>
      <w:proofErr w:type="spellStart"/>
      <w:r>
        <w:t>shan</w:t>
      </w:r>
      <w:proofErr w:type="spellEnd"/>
      <w:r>
        <w:t>',</w:t>
      </w:r>
    </w:p>
    <w:p w14:paraId="4AD2DF79" w14:textId="77777777" w:rsidR="00723CB7" w:rsidRDefault="00723CB7" w:rsidP="00723CB7">
      <w:r>
        <w:t xml:space="preserve"> "shan't",</w:t>
      </w:r>
    </w:p>
    <w:p w14:paraId="16D409AA" w14:textId="77777777" w:rsidR="00723CB7" w:rsidRDefault="00723CB7" w:rsidP="00723CB7">
      <w:r>
        <w:t xml:space="preserve"> '</w:t>
      </w:r>
      <w:proofErr w:type="spellStart"/>
      <w:r>
        <w:t>shouldn</w:t>
      </w:r>
      <w:proofErr w:type="spellEnd"/>
      <w:r>
        <w:t>',</w:t>
      </w:r>
    </w:p>
    <w:p w14:paraId="5F837707" w14:textId="77777777" w:rsidR="00723CB7" w:rsidRDefault="00723CB7" w:rsidP="00723CB7">
      <w:r>
        <w:t xml:space="preserve"> "shouldn't",</w:t>
      </w:r>
    </w:p>
    <w:p w14:paraId="517A3131" w14:textId="77777777" w:rsidR="00723CB7" w:rsidRDefault="00723CB7" w:rsidP="00723CB7">
      <w:r>
        <w:t xml:space="preserve"> '</w:t>
      </w:r>
      <w:proofErr w:type="spellStart"/>
      <w:r>
        <w:t>wasn</w:t>
      </w:r>
      <w:proofErr w:type="spellEnd"/>
      <w:r>
        <w:t>',</w:t>
      </w:r>
    </w:p>
    <w:p w14:paraId="57BE02FC" w14:textId="77777777" w:rsidR="00723CB7" w:rsidRDefault="00723CB7" w:rsidP="00723CB7">
      <w:r>
        <w:t xml:space="preserve"> "wasn't",</w:t>
      </w:r>
    </w:p>
    <w:p w14:paraId="2F8563C0" w14:textId="77777777" w:rsidR="00723CB7" w:rsidRDefault="00723CB7" w:rsidP="00723CB7">
      <w:r>
        <w:t xml:space="preserve"> '</w:t>
      </w:r>
      <w:proofErr w:type="spellStart"/>
      <w:r>
        <w:t>weren</w:t>
      </w:r>
      <w:proofErr w:type="spellEnd"/>
      <w:r>
        <w:t>',</w:t>
      </w:r>
    </w:p>
    <w:p w14:paraId="2B508D4D" w14:textId="77777777" w:rsidR="00723CB7" w:rsidRDefault="00723CB7" w:rsidP="00723CB7">
      <w:r>
        <w:t xml:space="preserve"> "weren't",</w:t>
      </w:r>
    </w:p>
    <w:p w14:paraId="4C498090" w14:textId="77777777" w:rsidR="00723CB7" w:rsidRDefault="00723CB7" w:rsidP="00723CB7">
      <w:r>
        <w:t xml:space="preserve"> 'won',</w:t>
      </w:r>
    </w:p>
    <w:p w14:paraId="3AD5F9FE" w14:textId="77777777" w:rsidR="00723CB7" w:rsidRDefault="00723CB7" w:rsidP="00723CB7">
      <w:r>
        <w:t xml:space="preserve"> "won't",</w:t>
      </w:r>
    </w:p>
    <w:p w14:paraId="3DE44B68" w14:textId="77777777" w:rsidR="00723CB7" w:rsidRDefault="00723CB7" w:rsidP="00723CB7">
      <w:r>
        <w:t xml:space="preserve"> '</w:t>
      </w:r>
      <w:proofErr w:type="spellStart"/>
      <w:r>
        <w:t>wouldn</w:t>
      </w:r>
      <w:proofErr w:type="spellEnd"/>
      <w:r>
        <w:t>',</w:t>
      </w:r>
    </w:p>
    <w:p w14:paraId="66889184" w14:textId="7A2DAF37" w:rsidR="00723CB7" w:rsidRPr="00B02324" w:rsidRDefault="00723CB7" w:rsidP="00723CB7">
      <w:r>
        <w:t xml:space="preserve"> "wouldn't"]</w:t>
      </w:r>
    </w:p>
    <w:sectPr w:rsidR="00723CB7" w:rsidRPr="00B023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A97"/>
    <w:rsid w:val="00001EF3"/>
    <w:rsid w:val="00016D77"/>
    <w:rsid w:val="000427AC"/>
    <w:rsid w:val="00055354"/>
    <w:rsid w:val="00057457"/>
    <w:rsid w:val="00062CC4"/>
    <w:rsid w:val="00066AC2"/>
    <w:rsid w:val="00072065"/>
    <w:rsid w:val="0007325E"/>
    <w:rsid w:val="000808FE"/>
    <w:rsid w:val="00084969"/>
    <w:rsid w:val="00096976"/>
    <w:rsid w:val="000979EB"/>
    <w:rsid w:val="000A37EE"/>
    <w:rsid w:val="000C4C43"/>
    <w:rsid w:val="000C6B3E"/>
    <w:rsid w:val="000D4D33"/>
    <w:rsid w:val="000E5E91"/>
    <w:rsid w:val="000F1980"/>
    <w:rsid w:val="000F1AD0"/>
    <w:rsid w:val="00110947"/>
    <w:rsid w:val="001176CD"/>
    <w:rsid w:val="00125437"/>
    <w:rsid w:val="00125F3F"/>
    <w:rsid w:val="00126EA3"/>
    <w:rsid w:val="0013785B"/>
    <w:rsid w:val="00137A34"/>
    <w:rsid w:val="00143974"/>
    <w:rsid w:val="001467F1"/>
    <w:rsid w:val="001511BD"/>
    <w:rsid w:val="00151857"/>
    <w:rsid w:val="00157E5D"/>
    <w:rsid w:val="001709EA"/>
    <w:rsid w:val="00190084"/>
    <w:rsid w:val="001941B0"/>
    <w:rsid w:val="00196C9A"/>
    <w:rsid w:val="001A525B"/>
    <w:rsid w:val="001A576C"/>
    <w:rsid w:val="001B181D"/>
    <w:rsid w:val="001B58C8"/>
    <w:rsid w:val="001C36F6"/>
    <w:rsid w:val="001C3860"/>
    <w:rsid w:val="001D3971"/>
    <w:rsid w:val="001D7DF3"/>
    <w:rsid w:val="001E059B"/>
    <w:rsid w:val="001E44F1"/>
    <w:rsid w:val="001E4FE1"/>
    <w:rsid w:val="001F0D8C"/>
    <w:rsid w:val="0022047D"/>
    <w:rsid w:val="0022701E"/>
    <w:rsid w:val="00233679"/>
    <w:rsid w:val="00247926"/>
    <w:rsid w:val="00247FD5"/>
    <w:rsid w:val="0025238E"/>
    <w:rsid w:val="0027143E"/>
    <w:rsid w:val="002716B4"/>
    <w:rsid w:val="002730E0"/>
    <w:rsid w:val="0027700E"/>
    <w:rsid w:val="002810A1"/>
    <w:rsid w:val="0028154F"/>
    <w:rsid w:val="00282EAC"/>
    <w:rsid w:val="00287E73"/>
    <w:rsid w:val="0029110E"/>
    <w:rsid w:val="002A24A9"/>
    <w:rsid w:val="002A257C"/>
    <w:rsid w:val="002A44FC"/>
    <w:rsid w:val="002B4A55"/>
    <w:rsid w:val="002D1071"/>
    <w:rsid w:val="002E23B3"/>
    <w:rsid w:val="0030385C"/>
    <w:rsid w:val="00304C4B"/>
    <w:rsid w:val="00311F4A"/>
    <w:rsid w:val="003213B1"/>
    <w:rsid w:val="0032275E"/>
    <w:rsid w:val="00322CB6"/>
    <w:rsid w:val="00322FBE"/>
    <w:rsid w:val="003257E4"/>
    <w:rsid w:val="00345EE8"/>
    <w:rsid w:val="00353651"/>
    <w:rsid w:val="00363379"/>
    <w:rsid w:val="00366944"/>
    <w:rsid w:val="00373F40"/>
    <w:rsid w:val="003A473A"/>
    <w:rsid w:val="003B091E"/>
    <w:rsid w:val="003B2343"/>
    <w:rsid w:val="003C6699"/>
    <w:rsid w:val="003D3240"/>
    <w:rsid w:val="003D523B"/>
    <w:rsid w:val="003D5904"/>
    <w:rsid w:val="003D7D08"/>
    <w:rsid w:val="003E32EB"/>
    <w:rsid w:val="004005FE"/>
    <w:rsid w:val="00401244"/>
    <w:rsid w:val="00401D2D"/>
    <w:rsid w:val="00414FD4"/>
    <w:rsid w:val="00430613"/>
    <w:rsid w:val="004313B8"/>
    <w:rsid w:val="0044763F"/>
    <w:rsid w:val="004539C0"/>
    <w:rsid w:val="00491DF3"/>
    <w:rsid w:val="004A080C"/>
    <w:rsid w:val="004A1A99"/>
    <w:rsid w:val="004A353F"/>
    <w:rsid w:val="004B1A4B"/>
    <w:rsid w:val="004B4692"/>
    <w:rsid w:val="004B4B28"/>
    <w:rsid w:val="004B6289"/>
    <w:rsid w:val="004B6D5E"/>
    <w:rsid w:val="004C68FA"/>
    <w:rsid w:val="004C71E7"/>
    <w:rsid w:val="004D18C2"/>
    <w:rsid w:val="004E1AFA"/>
    <w:rsid w:val="004F15A0"/>
    <w:rsid w:val="00501610"/>
    <w:rsid w:val="00504B03"/>
    <w:rsid w:val="0051742D"/>
    <w:rsid w:val="00532312"/>
    <w:rsid w:val="00546955"/>
    <w:rsid w:val="00570CFE"/>
    <w:rsid w:val="00577142"/>
    <w:rsid w:val="00585E29"/>
    <w:rsid w:val="00587586"/>
    <w:rsid w:val="00595805"/>
    <w:rsid w:val="005A4AE2"/>
    <w:rsid w:val="005C777D"/>
    <w:rsid w:val="005D4BF2"/>
    <w:rsid w:val="005D7251"/>
    <w:rsid w:val="00600819"/>
    <w:rsid w:val="00601193"/>
    <w:rsid w:val="00611799"/>
    <w:rsid w:val="006134BA"/>
    <w:rsid w:val="00614401"/>
    <w:rsid w:val="006202F3"/>
    <w:rsid w:val="00622CE2"/>
    <w:rsid w:val="00626F49"/>
    <w:rsid w:val="00634F29"/>
    <w:rsid w:val="00635140"/>
    <w:rsid w:val="00637C1B"/>
    <w:rsid w:val="0065436C"/>
    <w:rsid w:val="00672DB4"/>
    <w:rsid w:val="006879C5"/>
    <w:rsid w:val="006A6836"/>
    <w:rsid w:val="006B2DE5"/>
    <w:rsid w:val="006C431C"/>
    <w:rsid w:val="006C5DCC"/>
    <w:rsid w:val="006C62CE"/>
    <w:rsid w:val="006E44F1"/>
    <w:rsid w:val="006E485D"/>
    <w:rsid w:val="006E7BB4"/>
    <w:rsid w:val="006F3777"/>
    <w:rsid w:val="006F766B"/>
    <w:rsid w:val="0070099E"/>
    <w:rsid w:val="00701FAD"/>
    <w:rsid w:val="0070606E"/>
    <w:rsid w:val="00712914"/>
    <w:rsid w:val="00714850"/>
    <w:rsid w:val="007227E2"/>
    <w:rsid w:val="00723CB7"/>
    <w:rsid w:val="007400F1"/>
    <w:rsid w:val="0075182F"/>
    <w:rsid w:val="00763D06"/>
    <w:rsid w:val="00776362"/>
    <w:rsid w:val="00785705"/>
    <w:rsid w:val="00786543"/>
    <w:rsid w:val="0079583B"/>
    <w:rsid w:val="007A283F"/>
    <w:rsid w:val="007A4F57"/>
    <w:rsid w:val="007A5AFF"/>
    <w:rsid w:val="007A77D1"/>
    <w:rsid w:val="007B0ECA"/>
    <w:rsid w:val="007C231D"/>
    <w:rsid w:val="007C25A5"/>
    <w:rsid w:val="007D01F2"/>
    <w:rsid w:val="007D079A"/>
    <w:rsid w:val="007D3701"/>
    <w:rsid w:val="007E0E0B"/>
    <w:rsid w:val="007E3A52"/>
    <w:rsid w:val="007F26B3"/>
    <w:rsid w:val="007F4E9C"/>
    <w:rsid w:val="00800F8C"/>
    <w:rsid w:val="00803CC3"/>
    <w:rsid w:val="008154D7"/>
    <w:rsid w:val="00832478"/>
    <w:rsid w:val="00842C59"/>
    <w:rsid w:val="008448B1"/>
    <w:rsid w:val="008516AB"/>
    <w:rsid w:val="00860FC0"/>
    <w:rsid w:val="00861CD5"/>
    <w:rsid w:val="00862FB0"/>
    <w:rsid w:val="00872FA8"/>
    <w:rsid w:val="00877729"/>
    <w:rsid w:val="008A238B"/>
    <w:rsid w:val="008A6B18"/>
    <w:rsid w:val="008A6F40"/>
    <w:rsid w:val="008C109F"/>
    <w:rsid w:val="008D1C12"/>
    <w:rsid w:val="008F4D7A"/>
    <w:rsid w:val="009050DB"/>
    <w:rsid w:val="00906127"/>
    <w:rsid w:val="00906A91"/>
    <w:rsid w:val="00916D44"/>
    <w:rsid w:val="00917A2C"/>
    <w:rsid w:val="00924A8C"/>
    <w:rsid w:val="00956702"/>
    <w:rsid w:val="00963CB3"/>
    <w:rsid w:val="00967776"/>
    <w:rsid w:val="00974EFC"/>
    <w:rsid w:val="009954EC"/>
    <w:rsid w:val="00996023"/>
    <w:rsid w:val="009B21F0"/>
    <w:rsid w:val="009B661C"/>
    <w:rsid w:val="009C70C7"/>
    <w:rsid w:val="009D60AC"/>
    <w:rsid w:val="009E76A6"/>
    <w:rsid w:val="009F09DD"/>
    <w:rsid w:val="009F1687"/>
    <w:rsid w:val="009F3E57"/>
    <w:rsid w:val="00A122A7"/>
    <w:rsid w:val="00A123C0"/>
    <w:rsid w:val="00A12ADF"/>
    <w:rsid w:val="00A258DD"/>
    <w:rsid w:val="00A26060"/>
    <w:rsid w:val="00A27765"/>
    <w:rsid w:val="00A36222"/>
    <w:rsid w:val="00A36FA4"/>
    <w:rsid w:val="00A54ADF"/>
    <w:rsid w:val="00A551FE"/>
    <w:rsid w:val="00A60E31"/>
    <w:rsid w:val="00A63524"/>
    <w:rsid w:val="00A66700"/>
    <w:rsid w:val="00A719D9"/>
    <w:rsid w:val="00A7549E"/>
    <w:rsid w:val="00A8070A"/>
    <w:rsid w:val="00A935D4"/>
    <w:rsid w:val="00A9566A"/>
    <w:rsid w:val="00A97138"/>
    <w:rsid w:val="00AA0EB9"/>
    <w:rsid w:val="00AA13C4"/>
    <w:rsid w:val="00AA34EB"/>
    <w:rsid w:val="00AC4641"/>
    <w:rsid w:val="00AD702A"/>
    <w:rsid w:val="00AE4A6E"/>
    <w:rsid w:val="00AE53C7"/>
    <w:rsid w:val="00AE7B1E"/>
    <w:rsid w:val="00AF2895"/>
    <w:rsid w:val="00AF777E"/>
    <w:rsid w:val="00B02324"/>
    <w:rsid w:val="00B235F9"/>
    <w:rsid w:val="00B31AD0"/>
    <w:rsid w:val="00B336C6"/>
    <w:rsid w:val="00B409EE"/>
    <w:rsid w:val="00B54630"/>
    <w:rsid w:val="00B64F21"/>
    <w:rsid w:val="00B67956"/>
    <w:rsid w:val="00B702B4"/>
    <w:rsid w:val="00B707EA"/>
    <w:rsid w:val="00B7324A"/>
    <w:rsid w:val="00B832BA"/>
    <w:rsid w:val="00B9483F"/>
    <w:rsid w:val="00BA4AE1"/>
    <w:rsid w:val="00BA5B3B"/>
    <w:rsid w:val="00BA610E"/>
    <w:rsid w:val="00BB1D27"/>
    <w:rsid w:val="00BB53FA"/>
    <w:rsid w:val="00BC0304"/>
    <w:rsid w:val="00BC298E"/>
    <w:rsid w:val="00BD2243"/>
    <w:rsid w:val="00BD478C"/>
    <w:rsid w:val="00BD51C7"/>
    <w:rsid w:val="00BE3216"/>
    <w:rsid w:val="00BE3D67"/>
    <w:rsid w:val="00C068F2"/>
    <w:rsid w:val="00C159E6"/>
    <w:rsid w:val="00C15BD0"/>
    <w:rsid w:val="00C2201E"/>
    <w:rsid w:val="00C36699"/>
    <w:rsid w:val="00C37CF0"/>
    <w:rsid w:val="00C4042F"/>
    <w:rsid w:val="00C42377"/>
    <w:rsid w:val="00C447AE"/>
    <w:rsid w:val="00C44B28"/>
    <w:rsid w:val="00C46AAE"/>
    <w:rsid w:val="00C53C09"/>
    <w:rsid w:val="00C55262"/>
    <w:rsid w:val="00C619CF"/>
    <w:rsid w:val="00C74EF5"/>
    <w:rsid w:val="00C75A28"/>
    <w:rsid w:val="00C86659"/>
    <w:rsid w:val="00C86CAC"/>
    <w:rsid w:val="00C91F0E"/>
    <w:rsid w:val="00C9314B"/>
    <w:rsid w:val="00CA2A12"/>
    <w:rsid w:val="00CA5F95"/>
    <w:rsid w:val="00CA7DCE"/>
    <w:rsid w:val="00CB5BB1"/>
    <w:rsid w:val="00CB604E"/>
    <w:rsid w:val="00CC3454"/>
    <w:rsid w:val="00CD4867"/>
    <w:rsid w:val="00CD4AA3"/>
    <w:rsid w:val="00CE54F3"/>
    <w:rsid w:val="00D072FB"/>
    <w:rsid w:val="00D07791"/>
    <w:rsid w:val="00D12E6A"/>
    <w:rsid w:val="00D14465"/>
    <w:rsid w:val="00D20FFB"/>
    <w:rsid w:val="00D23367"/>
    <w:rsid w:val="00D249DC"/>
    <w:rsid w:val="00D26D2F"/>
    <w:rsid w:val="00D417AC"/>
    <w:rsid w:val="00D45EBF"/>
    <w:rsid w:val="00D62477"/>
    <w:rsid w:val="00D629D9"/>
    <w:rsid w:val="00D6695B"/>
    <w:rsid w:val="00D77B06"/>
    <w:rsid w:val="00D827B6"/>
    <w:rsid w:val="00D84A94"/>
    <w:rsid w:val="00D85025"/>
    <w:rsid w:val="00D85A5C"/>
    <w:rsid w:val="00D8743B"/>
    <w:rsid w:val="00D91D34"/>
    <w:rsid w:val="00D93784"/>
    <w:rsid w:val="00DA68E3"/>
    <w:rsid w:val="00DC3A97"/>
    <w:rsid w:val="00DC5148"/>
    <w:rsid w:val="00DE3F3A"/>
    <w:rsid w:val="00DF2D43"/>
    <w:rsid w:val="00E179A7"/>
    <w:rsid w:val="00E31A19"/>
    <w:rsid w:val="00E353CF"/>
    <w:rsid w:val="00E36B43"/>
    <w:rsid w:val="00E45D81"/>
    <w:rsid w:val="00E559EB"/>
    <w:rsid w:val="00E600D1"/>
    <w:rsid w:val="00E6108A"/>
    <w:rsid w:val="00E70D81"/>
    <w:rsid w:val="00E768FA"/>
    <w:rsid w:val="00E76F8E"/>
    <w:rsid w:val="00E91E4B"/>
    <w:rsid w:val="00EA2B8D"/>
    <w:rsid w:val="00EB05D2"/>
    <w:rsid w:val="00EB5123"/>
    <w:rsid w:val="00EB71FD"/>
    <w:rsid w:val="00EB7E89"/>
    <w:rsid w:val="00ED1C0E"/>
    <w:rsid w:val="00EE2B49"/>
    <w:rsid w:val="00F005C3"/>
    <w:rsid w:val="00F030BB"/>
    <w:rsid w:val="00F068C5"/>
    <w:rsid w:val="00F0714A"/>
    <w:rsid w:val="00F1375D"/>
    <w:rsid w:val="00F17E86"/>
    <w:rsid w:val="00F20FD3"/>
    <w:rsid w:val="00F23936"/>
    <w:rsid w:val="00F464A4"/>
    <w:rsid w:val="00F5030B"/>
    <w:rsid w:val="00F5232B"/>
    <w:rsid w:val="00F53131"/>
    <w:rsid w:val="00F64359"/>
    <w:rsid w:val="00F66A20"/>
    <w:rsid w:val="00F67AC3"/>
    <w:rsid w:val="00F71E8D"/>
    <w:rsid w:val="00F80C6A"/>
    <w:rsid w:val="00F8252A"/>
    <w:rsid w:val="00F855C1"/>
    <w:rsid w:val="00F87ACC"/>
    <w:rsid w:val="00F931BB"/>
    <w:rsid w:val="00F94C34"/>
    <w:rsid w:val="00FA1255"/>
    <w:rsid w:val="00FB073A"/>
    <w:rsid w:val="00FB087D"/>
    <w:rsid w:val="00FB0D5F"/>
    <w:rsid w:val="00FB76B9"/>
    <w:rsid w:val="00FD2EEE"/>
    <w:rsid w:val="00FD2F8D"/>
    <w:rsid w:val="00FD551A"/>
    <w:rsid w:val="00FE22C6"/>
    <w:rsid w:val="00FF1EC7"/>
    <w:rsid w:val="00FF218A"/>
    <w:rsid w:val="00F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302E"/>
  <w15:chartTrackingRefBased/>
  <w15:docId w15:val="{CC87928A-32DA-487C-86DC-E909B771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yon Melnikov</dc:creator>
  <cp:keywords/>
  <dc:description/>
  <cp:lastModifiedBy>Semyon Melnikov</cp:lastModifiedBy>
  <cp:revision>6</cp:revision>
  <dcterms:created xsi:type="dcterms:W3CDTF">2024-03-31T07:13:00Z</dcterms:created>
  <dcterms:modified xsi:type="dcterms:W3CDTF">2024-03-31T08:50:00Z</dcterms:modified>
</cp:coreProperties>
</file>